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1 – BLAST parameter adapted from [55]</w:t>
      </w:r>
    </w:p>
    <w:p>
      <w:pPr>
        <w:pStyle w:val="Normal"/>
        <w:rPr/>
      </w:pPr>
      <w:r>
        <w:rPr/>
      </w:r>
    </w:p>
    <w:tbl>
      <w:tblPr>
        <w:tblW w:w="977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27"/>
        <w:gridCol w:w="2340"/>
        <w:gridCol w:w="2700"/>
        <w:gridCol w:w="2610"/>
      </w:tblGrid>
      <w:tr>
        <w:trPr>
          <w:trHeight w:val="516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rogra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x. e-value</w:t>
            </w:r>
          </w:p>
        </w:tc>
      </w:tr>
      <w:tr>
        <w:trPr>
          <w:trHeight w:val="516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Ensembl fish protein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blastx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wordmask=seg lcmask W=4 T=20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</w:tr>
      <w:tr>
        <w:trPr>
          <w:trHeight w:val="5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UniPro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blastx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wordmask=seg lcmask W=4 T=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</w:tr>
      <w:tr>
        <w:trPr>
          <w:trHeight w:val="5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NCBI n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blastx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wordmask=seg lcmask W=4 T=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</w:tr>
      <w:tr>
        <w:trPr>
          <w:trHeight w:val="5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Refseq human protei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blastx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wordmask=seg lcmask W=4 T=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</w:tr>
      <w:tr>
        <w:trPr>
          <w:trHeight w:val="5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5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UniGene fish ES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blast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ordmask=seg lcmask M=1 N=-1 Q=3 R=2 W=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0</w:t>
            </w:r>
          </w:p>
        </w:tc>
      </w:tr>
      <w:tr>
        <w:trPr>
          <w:trHeight w:val="516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567"/>
              <w:jc w:val="center"/>
              <w:rPr>
                <w:bCs/>
              </w:rPr>
            </w:pPr>
            <w:r>
              <w:rPr>
                <w:bCs/>
              </w:rPr>
              <w:t>Ensembl fish transcript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wu-tblastx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wordmask=seg W=4 T=999 hitdist=40 nogap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6:51:00Z</dcterms:created>
  <dc:creator>Garinggo, Sheila</dc:creator>
  <dc:description/>
  <cp:keywords/>
  <dc:language>en-US</dc:language>
  <cp:lastModifiedBy>Garinggo, Sheila</cp:lastModifiedBy>
  <dcterms:modified xsi:type="dcterms:W3CDTF">2013-03-08T06:52:00Z</dcterms:modified>
  <cp:revision>1</cp:revision>
  <dc:subject/>
  <dc:title/>
</cp:coreProperties>
</file>